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850"/>
        <w:gridCol w:w="993"/>
        <w:gridCol w:w="991"/>
        <w:gridCol w:w="851"/>
        <w:gridCol w:w="1275"/>
        <w:gridCol w:w="1332"/>
        <w:gridCol w:w="1020"/>
        <w:gridCol w:w="1020"/>
        <w:gridCol w:w="1020"/>
      </w:tblGrid>
      <w:tr w:rsidR="00E24F3A" w:rsidRPr="002C3F9F" w:rsidTr="00E24F3A">
        <w:trPr>
          <w:trHeight w:val="1200"/>
          <w:jc w:val="center"/>
        </w:trPr>
        <w:tc>
          <w:tcPr>
            <w:tcW w:w="415" w:type="pct"/>
            <w:shd w:val="clear" w:color="auto" w:fill="E7E6E6" w:themeFill="background2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atient Nr.</w:t>
            </w:r>
          </w:p>
        </w:tc>
        <w:tc>
          <w:tcPr>
            <w:tcW w:w="416" w:type="pct"/>
            <w:shd w:val="clear" w:color="auto" w:fill="E7E6E6" w:themeFill="background2"/>
            <w:vAlign w:val="center"/>
          </w:tcPr>
          <w:p w:rsidR="00E24F3A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0" w:name="_GoBack"/>
            <w:r w:rsidRPr="00E24F3A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de-DE"/>
              </w:rPr>
              <w:t>SMN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bookmarkEnd w:id="0"/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cop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(n)</w:t>
            </w:r>
          </w:p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7" w:type="pct"/>
            <w:shd w:val="clear" w:color="auto" w:fill="E7E6E6" w:themeFill="background2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amily history</w:t>
            </w:r>
          </w:p>
        </w:tc>
        <w:tc>
          <w:tcPr>
            <w:tcW w:w="486" w:type="pct"/>
            <w:shd w:val="clear" w:color="auto" w:fill="E7E6E6" w:themeFill="background2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ountry of parent’s Origin</w:t>
            </w:r>
          </w:p>
        </w:tc>
        <w:tc>
          <w:tcPr>
            <w:tcW w:w="417" w:type="pct"/>
            <w:shd w:val="clear" w:color="auto" w:fill="E7E6E6" w:themeFill="background2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53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Consa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  <w:r w:rsidRPr="00053E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nity of parents</w:t>
            </w:r>
          </w:p>
        </w:tc>
        <w:tc>
          <w:tcPr>
            <w:tcW w:w="625" w:type="pct"/>
            <w:shd w:val="clear" w:color="auto" w:fill="E7E6E6" w:themeFill="background2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ge at first</w:t>
            </w: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dose of medication</w:t>
            </w:r>
          </w:p>
        </w:tc>
        <w:tc>
          <w:tcPr>
            <w:tcW w:w="653" w:type="pct"/>
            <w:shd w:val="clear" w:color="auto" w:fill="E7E6E6" w:themeFill="background2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57B6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Best motor milestone so far achieved </w:t>
            </w:r>
          </w:p>
        </w:tc>
        <w:tc>
          <w:tcPr>
            <w:tcW w:w="500" w:type="pct"/>
            <w:shd w:val="clear" w:color="auto" w:fill="E7E6E6" w:themeFill="background2"/>
            <w:vAlign w:val="center"/>
            <w:hideMark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Detoriation</w:t>
            </w:r>
          </w:p>
        </w:tc>
        <w:tc>
          <w:tcPr>
            <w:tcW w:w="500" w:type="pct"/>
            <w:shd w:val="clear" w:color="auto" w:fill="E7E6E6" w:themeFill="background2"/>
            <w:vAlign w:val="center"/>
            <w:hideMark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Deceased</w:t>
            </w:r>
          </w:p>
        </w:tc>
        <w:tc>
          <w:tcPr>
            <w:tcW w:w="500" w:type="pct"/>
            <w:shd w:val="clear" w:color="auto" w:fill="E7E6E6" w:themeFill="background2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ge at last visit</w:t>
            </w:r>
          </w:p>
        </w:tc>
      </w:tr>
      <w:tr w:rsidR="00E24F3A" w:rsidRPr="002C3F9F" w:rsidTr="00E24F3A">
        <w:trPr>
          <w:trHeight w:val="1200"/>
          <w:jc w:val="center"/>
        </w:trPr>
        <w:tc>
          <w:tcPr>
            <w:tcW w:w="415" w:type="pct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16" w:type="pct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lking alone 24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8E213D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E21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 alone 19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oman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8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mo</w:t>
            </w:r>
          </w:p>
        </w:tc>
      </w:tr>
      <w:tr w:rsidR="00E24F3A" w:rsidRPr="002C3F9F" w:rsidTr="00E24F3A">
        <w:trPr>
          <w:trHeight w:val="120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oman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ack of reim-bursement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mo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d</w:t>
            </w:r>
          </w:p>
        </w:tc>
        <w:tc>
          <w:tcPr>
            <w:tcW w:w="653" w:type="pct"/>
            <w:vAlign w:val="center"/>
          </w:tcPr>
          <w:p w:rsidR="00E24F3A" w:rsidRPr="0073062F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306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lking alone 17 mo running 22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 d</w:t>
            </w:r>
          </w:p>
        </w:tc>
        <w:tc>
          <w:tcPr>
            <w:tcW w:w="653" w:type="pct"/>
            <w:vAlign w:val="center"/>
          </w:tcPr>
          <w:p w:rsidR="00E24F3A" w:rsidRPr="00257645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306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lking alone 12 mo, running 20 month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 alone 12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lban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 alone 13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mo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alone 14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rke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 alone 11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 mo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/Austr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 alone 25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 mo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oximal weakness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alking alone 13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 mo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 &gt;&gt; positive (misdiagnosed brother)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alk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ith assistance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13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B74290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B742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lking alone 14 mo, running 17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mo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(Twin)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ulgar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used by parents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8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mo proximal weaknes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mo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(Twin)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ulgar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used by parents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8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mo proximal weaknes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mo</w:t>
            </w:r>
          </w:p>
        </w:tc>
      </w:tr>
      <w:tr w:rsidR="00E24F3A" w:rsidRPr="00957B67" w:rsidTr="00E24F3A">
        <w:trPr>
          <w:trHeight w:val="144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used by parents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eneral weakne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and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respiratory dysfunc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ge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12 week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18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go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 d</w:t>
            </w:r>
          </w:p>
        </w:tc>
        <w:tc>
          <w:tcPr>
            <w:tcW w:w="653" w:type="pct"/>
            <w:vAlign w:val="center"/>
          </w:tcPr>
          <w:p w:rsidR="00E24F3A" w:rsidRPr="0073062F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306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lking alone 12 mo, running 20 month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2C3F9F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os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yria</w:t>
            </w:r>
          </w:p>
        </w:tc>
        <w:tc>
          <w:tcPr>
            <w:tcW w:w="417" w:type="pct"/>
            <w:vAlign w:val="center"/>
          </w:tcPr>
          <w:p w:rsidR="00E24F3A" w:rsidRPr="00632C60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d</w:t>
            </w:r>
          </w:p>
        </w:tc>
        <w:tc>
          <w:tcPr>
            <w:tcW w:w="653" w:type="pct"/>
            <w:vAlign w:val="center"/>
          </w:tcPr>
          <w:p w:rsidR="00E24F3A" w:rsidRPr="0073062F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itting without support</w:t>
            </w:r>
            <w:r w:rsidRPr="0073062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if seated with 9 month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73062F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,5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0E0F46" w:rsidTr="00E24F3A">
        <w:trPr>
          <w:trHeight w:val="96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olling to both sides and sitting with support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mo</w:t>
            </w:r>
          </w:p>
        </w:tc>
      </w:tr>
      <w:tr w:rsidR="00E24F3A" w:rsidRPr="000E0F46" w:rsidTr="00E24F3A">
        <w:trPr>
          <w:trHeight w:val="960"/>
          <w:jc w:val="center"/>
        </w:trPr>
        <w:tc>
          <w:tcPr>
            <w:tcW w:w="415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416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oland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d</w:t>
            </w:r>
          </w:p>
        </w:tc>
        <w:tc>
          <w:tcPr>
            <w:tcW w:w="653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itting without support</w:t>
            </w: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14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7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85E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zerbaijan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alk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ith assistance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10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mo</w:t>
            </w:r>
          </w:p>
        </w:tc>
      </w:tr>
      <w:tr w:rsidR="00E24F3A" w:rsidRPr="00957B67" w:rsidTr="00E24F3A">
        <w:trPr>
          <w:trHeight w:val="97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a.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rke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ands with support 10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9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oland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t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g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with support 9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 mo</w:t>
            </w:r>
          </w:p>
        </w:tc>
      </w:tr>
      <w:tr w:rsidR="00E24F3A" w:rsidRPr="00FF6973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Walking alone 13.5</w:t>
            </w: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5</w:t>
            </w: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mo</w:t>
            </w:r>
          </w:p>
        </w:tc>
      </w:tr>
      <w:tr w:rsidR="00E24F3A" w:rsidRPr="00FF6973" w:rsidTr="00E24F3A">
        <w:trPr>
          <w:trHeight w:val="960"/>
          <w:jc w:val="center"/>
        </w:trPr>
        <w:tc>
          <w:tcPr>
            <w:tcW w:w="415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28</w:t>
            </w:r>
          </w:p>
        </w:tc>
        <w:tc>
          <w:tcPr>
            <w:tcW w:w="416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pos</w:t>
            </w:r>
          </w:p>
        </w:tc>
        <w:tc>
          <w:tcPr>
            <w:tcW w:w="486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urkey</w:t>
            </w:r>
          </w:p>
        </w:tc>
        <w:tc>
          <w:tcPr>
            <w:tcW w:w="417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7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FF6973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FF69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7 mo</w:t>
            </w:r>
          </w:p>
        </w:tc>
      </w:tr>
      <w:tr w:rsidR="00E24F3A" w:rsidRPr="00957B67" w:rsidTr="00E24F3A">
        <w:trPr>
          <w:trHeight w:val="16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rkey</w:t>
            </w:r>
          </w:p>
        </w:tc>
        <w:tc>
          <w:tcPr>
            <w:tcW w:w="417" w:type="pct"/>
            <w:vAlign w:val="center"/>
          </w:tcPr>
          <w:p w:rsidR="00E24F3A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fused by parents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-----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mo proximal weakness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mo</w:t>
            </w:r>
          </w:p>
        </w:tc>
      </w:tr>
      <w:tr w:rsidR="00E24F3A" w:rsidRPr="00957B67" w:rsidTr="00E24F3A">
        <w:trPr>
          <w:trHeight w:val="96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os</w:t>
            </w:r>
          </w:p>
        </w:tc>
        <w:tc>
          <w:tcPr>
            <w:tcW w:w="486" w:type="pct"/>
            <w:vAlign w:val="center"/>
          </w:tcPr>
          <w:p w:rsidR="00E24F3A" w:rsidRPr="00556B7C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fghanistan</w:t>
            </w:r>
          </w:p>
        </w:tc>
        <w:tc>
          <w:tcPr>
            <w:tcW w:w="417" w:type="pct"/>
            <w:vAlign w:val="center"/>
          </w:tcPr>
          <w:p w:rsidR="00E24F3A" w:rsidRPr="00556B7C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mo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7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mo</w:t>
            </w:r>
          </w:p>
        </w:tc>
      </w:tr>
      <w:tr w:rsidR="00E24F3A" w:rsidRPr="00957B67" w:rsidTr="00E24F3A">
        <w:trPr>
          <w:trHeight w:val="960"/>
          <w:jc w:val="center"/>
        </w:trPr>
        <w:tc>
          <w:tcPr>
            <w:tcW w:w="415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416" w:type="pct"/>
            <w:vAlign w:val="center"/>
          </w:tcPr>
          <w:p w:rsidR="00E24F3A" w:rsidRPr="000E0F46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0F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itting without support 11 mo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2C3F9F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rke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24F3A" w:rsidRPr="002002EB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2C3F9F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 9 mo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24F3A" w:rsidRPr="002002EB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mo</w:t>
            </w:r>
          </w:p>
        </w:tc>
      </w:tr>
      <w:tr w:rsidR="00E24F3A" w:rsidRPr="00957B67" w:rsidTr="00E24F3A">
        <w:trPr>
          <w:trHeight w:val="72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ussia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 suppo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6 mo</w:t>
            </w: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 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AE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36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E24F3A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24F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eg &gt;&gt; positive (misdia</w:t>
            </w:r>
            <w:r w:rsidRPr="00E24F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  <w:r w:rsidRPr="00E24F3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nosed brother)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mo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weeks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angladesh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 7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weeks</w:t>
            </w:r>
          </w:p>
        </w:tc>
      </w:tr>
      <w:tr w:rsidR="00E24F3A" w:rsidRPr="00957B67" w:rsidTr="00E24F3A">
        <w:trPr>
          <w:trHeight w:val="51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17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625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.a.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itting without support 7 mo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mo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7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weeks</w:t>
            </w:r>
          </w:p>
        </w:tc>
      </w:tr>
      <w:tr w:rsidR="00E24F3A" w:rsidRPr="00957B67" w:rsidTr="00E24F3A">
        <w:trPr>
          <w:trHeight w:val="480"/>
          <w:jc w:val="center"/>
        </w:trPr>
        <w:tc>
          <w:tcPr>
            <w:tcW w:w="415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416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7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eg</w:t>
            </w:r>
          </w:p>
        </w:tc>
        <w:tc>
          <w:tcPr>
            <w:tcW w:w="486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Germany</w:t>
            </w:r>
          </w:p>
        </w:tc>
        <w:tc>
          <w:tcPr>
            <w:tcW w:w="417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625" w:type="pct"/>
            <w:vAlign w:val="center"/>
          </w:tcPr>
          <w:p w:rsidR="00E24F3A" w:rsidRPr="00345DD1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345D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d</w:t>
            </w:r>
          </w:p>
        </w:tc>
        <w:tc>
          <w:tcPr>
            <w:tcW w:w="653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t yet sitting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0" w:type="pct"/>
            <w:vAlign w:val="center"/>
          </w:tcPr>
          <w:p w:rsidR="00E24F3A" w:rsidRPr="00957B67" w:rsidRDefault="00E24F3A" w:rsidP="00E24F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57B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weeks</w:t>
            </w:r>
          </w:p>
        </w:tc>
      </w:tr>
    </w:tbl>
    <w:p w:rsidR="00F2626A" w:rsidRDefault="00E24F3A"/>
    <w:sectPr w:rsidR="00F2626A" w:rsidSect="008E21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Times New Roman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 New Roman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193B99"/>
    <w:multiLevelType w:val="hybridMultilevel"/>
    <w:tmpl w:val="64EC4D1A"/>
    <w:lvl w:ilvl="0" w:tplc="1D2EF102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9A"/>
    <w:rsid w:val="00051B51"/>
    <w:rsid w:val="00053E2A"/>
    <w:rsid w:val="0005719A"/>
    <w:rsid w:val="000E0F46"/>
    <w:rsid w:val="00257645"/>
    <w:rsid w:val="002C3F9F"/>
    <w:rsid w:val="00356DE0"/>
    <w:rsid w:val="003E1C35"/>
    <w:rsid w:val="0045335E"/>
    <w:rsid w:val="0047521E"/>
    <w:rsid w:val="0059062E"/>
    <w:rsid w:val="006E659A"/>
    <w:rsid w:val="007B1CD1"/>
    <w:rsid w:val="008E213D"/>
    <w:rsid w:val="009345CD"/>
    <w:rsid w:val="00962096"/>
    <w:rsid w:val="00A10CC4"/>
    <w:rsid w:val="00AB4459"/>
    <w:rsid w:val="00BC31F7"/>
    <w:rsid w:val="00D10535"/>
    <w:rsid w:val="00D20CA8"/>
    <w:rsid w:val="00E24F3A"/>
    <w:rsid w:val="00EC3EA2"/>
    <w:rsid w:val="00F7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2DD6E"/>
  <w15:chartTrackingRefBased/>
  <w15:docId w15:val="{F78C5355-A22B-417C-9976-74DDBB03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E0F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6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vill</dc:creator>
  <cp:keywords/>
  <dc:description/>
  <cp:lastModifiedBy>Vill, Katharina Dr.med.</cp:lastModifiedBy>
  <cp:revision>8</cp:revision>
  <dcterms:created xsi:type="dcterms:W3CDTF">2021-02-24T17:23:00Z</dcterms:created>
  <dcterms:modified xsi:type="dcterms:W3CDTF">2021-02-24T17:52:00Z</dcterms:modified>
</cp:coreProperties>
</file>